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EBE" w:rsidRDefault="004C1EBE" w:rsidP="004C1EBE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:rsidR="004C1EBE" w:rsidRDefault="004C1EBE" w:rsidP="004C1EBE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12BAC" w:rsidRPr="00912BAC" w:rsidRDefault="004C1EBE" w:rsidP="00912BAC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8"/>
          <w:szCs w:val="24"/>
        </w:rPr>
      </w:pPr>
      <w:r w:rsidRPr="00912BAC">
        <w:rPr>
          <w:rFonts w:ascii="Times New Roman" w:hAnsi="Times New Roman" w:cs="Times New Roman"/>
          <w:b/>
          <w:noProof/>
          <w:sz w:val="28"/>
          <w:szCs w:val="24"/>
        </w:rPr>
        <w:t>Data file for optimization</w:t>
      </w:r>
      <w:r w:rsidR="00912BAC" w:rsidRPr="00912BAC">
        <w:rPr>
          <w:rFonts w:ascii="Times New Roman" w:hAnsi="Times New Roman" w:cs="Times New Roman"/>
          <w:b/>
          <w:bCs/>
          <w:noProof/>
          <w:sz w:val="28"/>
          <w:szCs w:val="24"/>
          <w:bdr w:val="single" w:sz="4" w:space="0" w:color="auto"/>
        </w:rPr>
        <w:t xml:space="preserve"> </w:t>
      </w:r>
    </w:p>
    <w:p w:rsidR="004C1EBE" w:rsidRDefault="004C1EBE" w:rsidP="004C1EBE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12BAC" w:rsidRPr="00912BAC" w:rsidRDefault="00912BAC" w:rsidP="004C1EBE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912BAC">
        <w:rPr>
          <w:rFonts w:ascii="Times New Roman" w:hAnsi="Times New Roman" w:cs="Times New Roman"/>
          <w:b/>
          <w:noProof/>
          <w:sz w:val="24"/>
          <w:szCs w:val="24"/>
        </w:rPr>
        <w:t>ANOVA for Response Surface Quadratic Model Particle size</w:t>
      </w:r>
    </w:p>
    <w:p w:rsidR="004C1EBE" w:rsidRDefault="004C1EBE" w:rsidP="004C1EBE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Pr="004C1EBE" w:rsidRDefault="004C1EBE" w:rsidP="004C1EBE">
      <w:pPr>
        <w:pBdr>
          <w:top w:val="single" w:sz="4" w:space="1" w:color="auto"/>
          <w:bottom w:val="single" w:sz="4" w:space="1" w:color="auto"/>
        </w:pBd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Respons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Particle size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Analysis of variance table [Partial sum of squares - Type III]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um of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Mean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quares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df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quar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Valu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Prob &gt; F</w:t>
      </w:r>
    </w:p>
    <w:p w:rsidR="004C1EBE" w:rsidRPr="004C1EBE" w:rsidRDefault="004C1EBE" w:rsidP="004C1EBE">
      <w:pPr>
        <w:pBdr>
          <w:top w:val="single" w:sz="4" w:space="1" w:color="auto"/>
          <w:bottom w:val="single" w:sz="4" w:space="1" w:color="auto"/>
        </w:pBd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noProof/>
          <w:sz w:val="24"/>
          <w:szCs w:val="24"/>
        </w:rPr>
        <w:tab/>
        <w:t>Model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9497.5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055.2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07.1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&lt; 0.000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significant</w:t>
      </w:r>
    </w:p>
    <w:p w:rsidR="004C1EBE" w:rsidRPr="004C1EBE" w:rsidRDefault="004C1EBE" w:rsidP="004C1EBE">
      <w:pPr>
        <w:pBdr>
          <w:top w:val="single" w:sz="4" w:space="1" w:color="auto"/>
          <w:bottom w:val="single" w:sz="4" w:space="1" w:color="auto"/>
        </w:pBd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-Ethyl cellulos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232.8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232.8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33.1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&lt; 0.0001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B-Stirring rat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768.0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768.0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81.1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&lt; 0.0001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C-PVA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35.3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35.3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3.9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0045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B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0.5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0.5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.1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0559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C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7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7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4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5181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BC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2.8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2.8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3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0914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</w:t>
      </w:r>
      <w:r w:rsidRPr="004C1EBE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78.77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78.77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8.0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0367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B</w:t>
      </w:r>
      <w:r w:rsidRPr="004C1EBE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7.1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7.1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.7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1574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C</w:t>
      </w:r>
      <w:r w:rsidRPr="004C1EBE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2.3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2.3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3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0928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Residual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49.2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9.84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Lack of Fit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2.4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4.1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2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198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not significant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Pure Error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.7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.37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Cor Total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9546.7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4</w:t>
      </w:r>
    </w:p>
    <w:p w:rsidR="004C1EBE" w:rsidRP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79362B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ANOVA for Response Surface Quadratic Model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or Dissolution rate</w:t>
      </w:r>
    </w:p>
    <w:p w:rsidR="0079362B" w:rsidRDefault="0079362B" w:rsidP="0079362B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Pr="004C1EBE" w:rsidRDefault="0079362B" w:rsidP="0079362B">
      <w:pPr>
        <w:pBdr>
          <w:top w:val="single" w:sz="4" w:space="1" w:color="auto"/>
          <w:bottom w:val="single" w:sz="4" w:space="1" w:color="auto"/>
        </w:pBd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Respons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Dissolution rate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      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Analysis of variance table [Partial sum of squares - Type III]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um of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Mean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p-value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ourc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quares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df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Squar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Valu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b/>
          <w:bCs/>
          <w:noProof/>
          <w:sz w:val="24"/>
          <w:szCs w:val="24"/>
        </w:rPr>
        <w:t>Prob &gt; F</w:t>
      </w:r>
    </w:p>
    <w:p w:rsidR="0079362B" w:rsidRPr="004C1EBE" w:rsidRDefault="0079362B" w:rsidP="0079362B">
      <w:pPr>
        <w:pBdr>
          <w:top w:val="single" w:sz="4" w:space="1" w:color="auto"/>
          <w:bottom w:val="single" w:sz="4" w:space="1" w:color="auto"/>
        </w:pBd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noProof/>
          <w:sz w:val="24"/>
          <w:szCs w:val="24"/>
        </w:rPr>
        <w:tab/>
        <w:t>Model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600.87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77.87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58.9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0.000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significant</w:t>
      </w:r>
    </w:p>
    <w:p w:rsidR="0079362B" w:rsidRPr="004C1EBE" w:rsidRDefault="0079362B" w:rsidP="0079362B">
      <w:pPr>
        <w:pBdr>
          <w:top w:val="single" w:sz="4" w:space="1" w:color="auto"/>
          <w:bottom w:val="single" w:sz="4" w:space="1" w:color="auto"/>
        </w:pBd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-Ethyl cellulos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075.5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075.5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56.3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&lt; 0.0001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B-Stirring rate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64.2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64.2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53.8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&lt; 0.0001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C-PVA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6.5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6.5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8.7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0314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B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.7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.7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.2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3160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C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5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5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.5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2738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BC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9.7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9.7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.2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1330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A</w:t>
      </w:r>
      <w:r w:rsidRPr="004C1EBE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.2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.2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40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5547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B</w:t>
      </w:r>
      <w:r w:rsidRPr="004C1EBE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.7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6.7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.24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1948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C</w:t>
      </w:r>
      <w:r w:rsidRPr="004C1EBE">
        <w:rPr>
          <w:rFonts w:ascii="Times New Roman" w:hAnsi="Times New Roman" w:cs="Times New Roman"/>
          <w:i/>
          <w:iCs/>
          <w:noProof/>
          <w:position w:val="6"/>
          <w:sz w:val="12"/>
          <w:szCs w:val="12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8.6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8.6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.87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1508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Residual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5.0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5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3.02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Lack of Fit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2.28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3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4.09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.9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0.2657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not significant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Pure Error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.81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2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</w:r>
      <w:r w:rsidRPr="004C1EBE">
        <w:rPr>
          <w:rFonts w:ascii="Times New Roman" w:hAnsi="Times New Roman" w:cs="Times New Roman"/>
          <w:i/>
          <w:iCs/>
          <w:noProof/>
          <w:sz w:val="24"/>
          <w:szCs w:val="24"/>
        </w:rPr>
        <w:t>1.40</w:t>
      </w:r>
      <w:r w:rsidRPr="004C1EBE">
        <w:rPr>
          <w:rFonts w:ascii="Times New Roman" w:hAnsi="Times New Roman" w:cs="Times New Roman"/>
          <w:noProof/>
          <w:sz w:val="24"/>
          <w:szCs w:val="24"/>
        </w:rPr>
        <w:br/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Cor Total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615.96</w:t>
      </w:r>
      <w:r w:rsidRPr="004C1EBE">
        <w:rPr>
          <w:rFonts w:ascii="Times New Roman" w:hAnsi="Times New Roman" w:cs="Times New Roman"/>
          <w:noProof/>
          <w:sz w:val="24"/>
          <w:szCs w:val="24"/>
        </w:rPr>
        <w:tab/>
        <w:t>14</w:t>
      </w: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ormuation of Calibration curve</w:t>
      </w: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Pr="0037314F" w:rsidRDefault="0079362B" w:rsidP="007936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14F">
        <w:rPr>
          <w:rFonts w:ascii="Times New Roman" w:hAnsi="Times New Roman" w:cs="Times New Roman"/>
          <w:b/>
          <w:sz w:val="24"/>
          <w:szCs w:val="24"/>
        </w:rPr>
        <w:t>Standard curve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W w:w="58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900"/>
        <w:gridCol w:w="990"/>
        <w:gridCol w:w="2148"/>
      </w:tblGrid>
      <w:tr w:rsidR="0079362B" w:rsidRPr="0037314F" w:rsidTr="00A123BE">
        <w:trPr>
          <w:trHeight w:val="58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. (µ</w:t>
            </w:r>
            <w:r w:rsidRPr="003731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k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k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c. (µ</w:t>
            </w:r>
            <w:r w:rsidRPr="003731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79362B" w:rsidRPr="0037314F" w:rsidTr="00A123BE">
        <w:trPr>
          <w:trHeight w:val="30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79362B" w:rsidRPr="0037314F" w:rsidRDefault="0079362B" w:rsidP="00A12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</w:tbl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37314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4EE1D2D" wp14:editId="1DE23100">
            <wp:simplePos x="0" y="0"/>
            <wp:positionH relativeFrom="column">
              <wp:posOffset>276225</wp:posOffset>
            </wp:positionH>
            <wp:positionV relativeFrom="paragraph">
              <wp:posOffset>68580</wp:posOffset>
            </wp:positionV>
            <wp:extent cx="3956050" cy="2593340"/>
            <wp:effectExtent l="57150" t="38100" r="63500" b="73660"/>
            <wp:wrapNone/>
            <wp:docPr id="26" name="Chart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C1EBE" w:rsidRDefault="004C1EBE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79362B" w:rsidRDefault="0079362B" w:rsidP="004C1EBE">
      <w:pPr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0E5231" w:rsidRDefault="000E5231"/>
    <w:sectPr w:rsidR="000E5231" w:rsidSect="004C1EBE">
      <w:pgSz w:w="12240" w:h="15840"/>
      <w:pgMar w:top="1440" w:right="1440" w:bottom="1440" w:left="216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D30"/>
    <w:rsid w:val="000E5231"/>
    <w:rsid w:val="004C1EBE"/>
    <w:rsid w:val="004F51FA"/>
    <w:rsid w:val="0079362B"/>
    <w:rsid w:val="008E0D30"/>
    <w:rsid w:val="0091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.Phil%20(Pentazocin)\jb%20Research%20data(BB)%20Final%20(1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tandard Curve of Pentazocine at 278nm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tandard curve</c:v>
          </c:tx>
          <c:trendline>
            <c:trendlineType val="linear"/>
            <c:dispRSqr val="1"/>
            <c:dispEq val="1"/>
            <c:trendlineLbl>
              <c:layout>
                <c:manualLayout>
                  <c:x val="0.31381685370356172"/>
                  <c:y val="-2.1781159275114175E-4"/>
                </c:manualLayout>
              </c:layout>
              <c:numFmt formatCode="General" sourceLinked="0"/>
            </c:trendlineLbl>
          </c:trendline>
          <c:xVal>
            <c:numRef>
              <c:f>'Standard Curve pH (1.2)'!$K$4:$K$15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5</c:v>
                </c:pt>
                <c:pt idx="11">
                  <c:v>20</c:v>
                </c:pt>
              </c:numCache>
            </c:numRef>
          </c:xVal>
          <c:yVal>
            <c:numRef>
              <c:f>'Standard Curve pH (1.2)'!$O$4:$O$15</c:f>
              <c:numCache>
                <c:formatCode>0.000</c:formatCode>
                <c:ptCount val="12"/>
                <c:pt idx="0">
                  <c:v>0</c:v>
                </c:pt>
                <c:pt idx="1">
                  <c:v>1.2000000000000002E-2</c:v>
                </c:pt>
                <c:pt idx="2">
                  <c:v>2.1666666666666667E-2</c:v>
                </c:pt>
                <c:pt idx="3">
                  <c:v>4.5000000000000005E-2</c:v>
                </c:pt>
                <c:pt idx="4">
                  <c:v>4.9000000000000009E-2</c:v>
                </c:pt>
                <c:pt idx="5">
                  <c:v>5.2999999999999999E-2</c:v>
                </c:pt>
                <c:pt idx="6">
                  <c:v>6.6000000000000003E-2</c:v>
                </c:pt>
                <c:pt idx="7">
                  <c:v>7.3999999999999996E-2</c:v>
                </c:pt>
                <c:pt idx="8">
                  <c:v>8.0666666666666664E-2</c:v>
                </c:pt>
                <c:pt idx="9">
                  <c:v>9.1000000000000011E-2</c:v>
                </c:pt>
                <c:pt idx="10">
                  <c:v>0.123</c:v>
                </c:pt>
                <c:pt idx="11">
                  <c:v>0.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658496"/>
        <c:axId val="248412800"/>
      </c:scatterChart>
      <c:valAx>
        <c:axId val="239658496"/>
        <c:scaling>
          <c:orientation val="minMax"/>
          <c:max val="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Concentration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8412800"/>
        <c:crosses val="autoZero"/>
        <c:crossBetween val="midCat"/>
        <c:majorUnit val="2"/>
        <c:minorUnit val="1"/>
      </c:valAx>
      <c:valAx>
        <c:axId val="24841280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Absorbance (A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3965849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gradFill rotWithShape="1">
      <a:gsLst>
        <a:gs pos="0">
          <a:schemeClr val="accent1">
            <a:tint val="50000"/>
            <a:satMod val="300000"/>
          </a:schemeClr>
        </a:gs>
        <a:gs pos="35000">
          <a:schemeClr val="accent1">
            <a:tint val="37000"/>
            <a:satMod val="300000"/>
          </a:schemeClr>
        </a:gs>
        <a:gs pos="100000">
          <a:schemeClr val="accent1">
            <a:tint val="15000"/>
            <a:satMod val="350000"/>
          </a:schemeClr>
        </a:gs>
      </a:gsLst>
      <a:lin ang="16200000" scaled="1"/>
    </a:gradFill>
    <a:ln w="9525" cap="flat" cmpd="sng" algn="ctr">
      <a:solidFill>
        <a:schemeClr val="accent1">
          <a:shade val="95000"/>
          <a:satMod val="105000"/>
        </a:schemeClr>
      </a:solidFill>
      <a:prstDash val="solid"/>
    </a:ln>
    <a:effectLst>
      <a:outerShdw blurRad="40000" dist="20000" dir="5400000" rotWithShape="0">
        <a:srgbClr val="000000">
          <a:alpha val="38000"/>
        </a:srgbClr>
      </a:outerShdw>
    </a:effectLst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4-01T07:49:00Z</dcterms:created>
  <dcterms:modified xsi:type="dcterms:W3CDTF">2021-04-20T10:38:00Z</dcterms:modified>
</cp:coreProperties>
</file>